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006F39" w:rsidRDefault="00654E8F" w:rsidP="00006F39">
      <w:pPr>
        <w:pStyle w:val="SupplementaryMaterial"/>
        <w:suppressLineNumbers w:val="0"/>
        <w:kinsoku w:val="0"/>
        <w:overflowPunct w:val="0"/>
        <w:autoSpaceDE w:val="0"/>
        <w:autoSpaceDN w:val="0"/>
        <w:snapToGrid w:val="0"/>
        <w:rPr>
          <w:b w:val="0"/>
          <w:snapToGrid w:val="0"/>
          <w:kern w:val="2"/>
        </w:rPr>
      </w:pPr>
      <w:r w:rsidRPr="00006F39">
        <w:rPr>
          <w:snapToGrid w:val="0"/>
          <w:kern w:val="2"/>
        </w:rPr>
        <w:t>Supplementary Material</w:t>
      </w:r>
    </w:p>
    <w:p w14:paraId="50A219C8" w14:textId="2D099FAD" w:rsidR="00F7058F" w:rsidRPr="00F7058F" w:rsidRDefault="00F7058F" w:rsidP="00006F39">
      <w:pPr>
        <w:kinsoku w:val="0"/>
        <w:overflowPunct w:val="0"/>
        <w:autoSpaceDE w:val="0"/>
        <w:autoSpaceDN w:val="0"/>
        <w:snapToGrid w:val="0"/>
        <w:spacing w:before="240"/>
        <w:rPr>
          <w:snapToGrid w:val="0"/>
          <w:kern w:val="2"/>
        </w:rPr>
      </w:pPr>
      <w:proofErr w:type="gramStart"/>
      <w:r w:rsidRPr="00962488">
        <w:rPr>
          <w:snapToGrid w:val="0"/>
          <w:kern w:val="2"/>
        </w:rPr>
        <w:t>Supplementary table</w:t>
      </w:r>
      <w:r w:rsidRPr="00962488">
        <w:rPr>
          <w:rFonts w:hint="eastAsia"/>
          <w:snapToGrid w:val="0"/>
          <w:kern w:val="2"/>
        </w:rPr>
        <w:t xml:space="preserve"> 1</w:t>
      </w:r>
      <w:r w:rsidRPr="00962488" w:rsidDel="00261539">
        <w:rPr>
          <w:rFonts w:hint="eastAsia"/>
          <w:snapToGrid w:val="0"/>
          <w:kern w:val="2"/>
        </w:rPr>
        <w:t>.</w:t>
      </w:r>
      <w:proofErr w:type="gramEnd"/>
      <w:r w:rsidRPr="00962488" w:rsidDel="00261539">
        <w:rPr>
          <w:rFonts w:hint="eastAsia"/>
          <w:snapToGrid w:val="0"/>
          <w:kern w:val="2"/>
        </w:rPr>
        <w:t xml:space="preserve"> </w:t>
      </w:r>
      <w:proofErr w:type="gramStart"/>
      <w:r w:rsidRPr="00962488">
        <w:rPr>
          <w:snapToGrid w:val="0"/>
          <w:kern w:val="2"/>
        </w:rPr>
        <w:t xml:space="preserve">Characteristics of patients without pre-RT </w:t>
      </w:r>
      <w:proofErr w:type="spellStart"/>
      <w:r w:rsidRPr="00962488">
        <w:rPr>
          <w:snapToGrid w:val="0"/>
          <w:kern w:val="2"/>
        </w:rPr>
        <w:t>sarcopenia</w:t>
      </w:r>
      <w:proofErr w:type="spellEnd"/>
      <w:r w:rsidRPr="00962488">
        <w:rPr>
          <w:snapToGrid w:val="0"/>
          <w:kern w:val="2"/>
        </w:rPr>
        <w:t xml:space="preserve"> according to the presence of post-RT sarcopenia.</w:t>
      </w:r>
      <w:proofErr w:type="gramEnd"/>
    </w:p>
    <w:tbl>
      <w:tblPr>
        <w:tblW w:w="941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1"/>
        <w:gridCol w:w="1950"/>
        <w:gridCol w:w="1293"/>
        <w:gridCol w:w="870"/>
        <w:gridCol w:w="1113"/>
        <w:gridCol w:w="945"/>
        <w:gridCol w:w="1221"/>
      </w:tblGrid>
      <w:tr w:rsidR="00F7058F" w:rsidRPr="00261301" w14:paraId="652608C9" w14:textId="77777777" w:rsidTr="00261301">
        <w:trPr>
          <w:trHeight w:val="96"/>
        </w:trPr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DB94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B95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5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4E0D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Pre-RT non-</w:t>
            </w:r>
            <w:proofErr w:type="spellStart"/>
            <w:r w:rsidRPr="004F24B6">
              <w:rPr>
                <w:snapToGrid w:val="0"/>
                <w:kern w:val="2"/>
                <w:sz w:val="20"/>
                <w:szCs w:val="20"/>
              </w:rPr>
              <w:t>sarcopenic</w:t>
            </w:r>
            <w:proofErr w:type="spellEnd"/>
          </w:p>
        </w:tc>
      </w:tr>
      <w:tr w:rsidR="00F7058F" w:rsidRPr="00261301" w14:paraId="5CDB8360" w14:textId="77777777" w:rsidTr="00261301">
        <w:trPr>
          <w:trHeight w:val="17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EC7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B58C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A2BC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Post-RT non-</w:t>
            </w:r>
            <w:proofErr w:type="spellStart"/>
            <w:r w:rsidRPr="004F24B6">
              <w:rPr>
                <w:snapToGrid w:val="0"/>
                <w:kern w:val="2"/>
                <w:sz w:val="20"/>
                <w:szCs w:val="20"/>
              </w:rPr>
              <w:t>sarcopenic</w:t>
            </w:r>
            <w:proofErr w:type="spellEnd"/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EF3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 xml:space="preserve">Post-RT </w:t>
            </w:r>
            <w:proofErr w:type="spellStart"/>
            <w:r w:rsidRPr="004F24B6">
              <w:rPr>
                <w:snapToGrid w:val="0"/>
                <w:kern w:val="2"/>
                <w:sz w:val="20"/>
                <w:szCs w:val="20"/>
              </w:rPr>
              <w:t>sarcopenic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3665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p-value</w:t>
            </w:r>
          </w:p>
        </w:tc>
      </w:tr>
      <w:tr w:rsidR="00F7058F" w:rsidRPr="00261301" w14:paraId="6E48F4D4" w14:textId="77777777" w:rsidTr="00290B47">
        <w:trPr>
          <w:trHeight w:val="80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BED0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797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B19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N = 3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63AB6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i/>
                <w:iCs/>
                <w:snapToGrid w:val="0"/>
                <w:kern w:val="2"/>
                <w:sz w:val="20"/>
                <w:szCs w:val="20"/>
              </w:rPr>
            </w:pPr>
            <w:r w:rsidRPr="004F24B6">
              <w:rPr>
                <w:i/>
                <w:iCs/>
                <w:snapToGrid w:val="0"/>
                <w:kern w:val="2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722F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N = 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6F8B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i/>
                <w:iCs/>
                <w:snapToGrid w:val="0"/>
                <w:kern w:val="2"/>
                <w:sz w:val="20"/>
                <w:szCs w:val="20"/>
              </w:rPr>
            </w:pPr>
            <w:r w:rsidRPr="004F24B6">
              <w:rPr>
                <w:i/>
                <w:iCs/>
                <w:snapToGrid w:val="0"/>
                <w:kern w:val="2"/>
                <w:sz w:val="20"/>
                <w:szCs w:val="20"/>
              </w:rPr>
              <w:t>%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4ED1C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i/>
                <w:iCs/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626D5989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68E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Ag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B9C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Median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BA3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3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12A5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1A2F" w14:textId="5FF4C671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027</w:t>
            </w:r>
          </w:p>
        </w:tc>
      </w:tr>
      <w:tr w:rsidR="00F7058F" w:rsidRPr="00261301" w14:paraId="1286EA82" w14:textId="77777777" w:rsidTr="00290B47">
        <w:trPr>
          <w:trHeight w:val="24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BC2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F06C6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Range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3B545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4-80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DDBA7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0-8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695D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0E894F8B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28E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Se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488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Mal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A993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3A1A" w14:textId="4C6DD84F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80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DF25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7745" w14:textId="2D1020D2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85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49F6" w14:textId="5EC7F520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731</w:t>
            </w:r>
          </w:p>
        </w:tc>
      </w:tr>
      <w:tr w:rsidR="00F7058F" w:rsidRPr="00261301" w14:paraId="4435D178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D2D8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AB4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Femal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A4F3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D62A" w14:textId="3813A87D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0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0BE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7A146" w14:textId="65339169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5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BEF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67391B59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AF1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Etiolog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4F5D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HBV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713C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EB75" w14:textId="065E465C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68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A71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0BE7" w14:textId="69BDE966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70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8D3C" w14:textId="35AFCDD0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949</w:t>
            </w:r>
          </w:p>
        </w:tc>
      </w:tr>
      <w:tr w:rsidR="00F7058F" w:rsidRPr="00261301" w14:paraId="20872007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1C65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1A3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HCV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B3C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C68A" w14:textId="347783A6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4.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6F86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6E40" w14:textId="68023E09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0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6FC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6C6112C1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4743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C8E92" w14:textId="4809D48D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Non</w:t>
            </w:r>
            <w:bookmarkStart w:id="0" w:name="_GoBack"/>
            <w:ins w:id="1" w:author="CA957C1WDS021" w:date="2019-10-03T20:48:00Z">
              <w:r w:rsidR="00261301" w:rsidRPr="004F24B6">
                <w:rPr>
                  <w:rFonts w:hint="eastAsia"/>
                  <w:snapToGrid w:val="0"/>
                  <w:kern w:val="2"/>
                  <w:sz w:val="20"/>
                  <w:szCs w:val="20"/>
                  <w:lang w:eastAsia="ko-KR"/>
                </w:rPr>
                <w:t>-</w:t>
              </w:r>
            </w:ins>
            <w:bookmarkEnd w:id="0"/>
            <w:del w:id="2" w:author="CA957C1WDS021" w:date="2019-10-03T20:48:00Z">
              <w:r w:rsidRPr="004F24B6" w:rsidDel="00261301">
                <w:rPr>
                  <w:rFonts w:ascii="Cambria Math" w:hAnsi="Cambria Math" w:cs="Cambria Math"/>
                  <w:snapToGrid w:val="0"/>
                  <w:kern w:val="2"/>
                  <w:sz w:val="20"/>
                  <w:szCs w:val="20"/>
                </w:rPr>
                <w:delText>‐</w:delText>
              </w:r>
            </w:del>
            <w:r w:rsidRPr="004F24B6">
              <w:rPr>
                <w:snapToGrid w:val="0"/>
                <w:kern w:val="2"/>
                <w:sz w:val="20"/>
                <w:szCs w:val="20"/>
              </w:rPr>
              <w:t>B, non</w:t>
            </w:r>
            <w:del w:id="3" w:author="CA957C1WDS021" w:date="2019-10-03T20:48:00Z">
              <w:r w:rsidRPr="004F24B6" w:rsidDel="00261301">
                <w:rPr>
                  <w:rFonts w:ascii="Cambria Math" w:hAnsi="Cambria Math" w:cs="Cambria Math"/>
                  <w:snapToGrid w:val="0"/>
                  <w:kern w:val="2"/>
                  <w:sz w:val="20"/>
                  <w:szCs w:val="20"/>
                </w:rPr>
                <w:delText>‐</w:delText>
              </w:r>
            </w:del>
            <w:ins w:id="4" w:author="CA957C1WDS021" w:date="2019-10-03T20:48:00Z">
              <w:r w:rsidR="00261301" w:rsidRPr="004F24B6">
                <w:rPr>
                  <w:rFonts w:ascii="Cambria Math" w:hAnsi="Cambria Math" w:cs="Cambria Math" w:hint="eastAsia"/>
                  <w:snapToGrid w:val="0"/>
                  <w:kern w:val="2"/>
                  <w:sz w:val="20"/>
                  <w:szCs w:val="20"/>
                  <w:lang w:eastAsia="ko-KR"/>
                </w:rPr>
                <w:t>-</w:t>
              </w:r>
            </w:ins>
            <w:r w:rsidRPr="004F24B6">
              <w:rPr>
                <w:snapToGrid w:val="0"/>
                <w:kern w:val="2"/>
                <w:sz w:val="20"/>
                <w:szCs w:val="20"/>
              </w:rPr>
              <w:t>C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5047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29A73" w14:textId="3912CB18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7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DB8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D61E" w14:textId="210619CF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0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D0D3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03A396C4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6827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HCC stag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8BB0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I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D1E0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70A3" w14:textId="0218D59F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1D7D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4369" w14:textId="0DC7E9D0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0EDA" w14:textId="49619B1E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395</w:t>
            </w:r>
          </w:p>
        </w:tc>
      </w:tr>
      <w:tr w:rsidR="00F7058F" w:rsidRPr="00261301" w14:paraId="5330B29B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A150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582C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II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6F3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8C04" w14:textId="4088B47A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4.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32AB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B352" w14:textId="57807958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2B87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20D952FF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D8F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9B2D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III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FB9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CAEF" w14:textId="76BC1AAE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8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03D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76B1" w14:textId="29586CC3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0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3140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55EC81DA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C5F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AF6D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IV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D2A0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F881" w14:textId="40514FBA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0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1F1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9D7B" w14:textId="0A6C7913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5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240B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55452170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E6973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5824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IVB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1E3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11B9" w14:textId="7E6D93F5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1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DAA7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18347" w14:textId="4CD217D6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0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611C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1D2FF4F4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A23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Portal vein tumor thrombu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4B0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Ye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5CE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189C" w14:textId="32E953EB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1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0610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9B82" w14:textId="3C453CC8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75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A245" w14:textId="47399966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086</w:t>
            </w:r>
          </w:p>
        </w:tc>
      </w:tr>
      <w:tr w:rsidR="00F7058F" w:rsidRPr="00261301" w14:paraId="52CA5D91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FDD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B331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E6B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0EFD" w14:textId="07BEC89B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8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DDA33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ABA6" w14:textId="3D22A106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5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BFF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595DD04F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60AA" w14:textId="653F75C1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Child-</w:t>
            </w:r>
            <w:r w:rsidR="00F83A98" w:rsidRPr="004F24B6">
              <w:rPr>
                <w:snapToGrid w:val="0"/>
                <w:kern w:val="2"/>
                <w:sz w:val="20"/>
                <w:szCs w:val="20"/>
              </w:rPr>
              <w:t>Pugh</w:t>
            </w:r>
            <w:r w:rsidRPr="004F24B6">
              <w:rPr>
                <w:snapToGrid w:val="0"/>
                <w:kern w:val="2"/>
                <w:sz w:val="20"/>
                <w:szCs w:val="20"/>
              </w:rPr>
              <w:t xml:space="preserve"> scor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1D3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CCED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57B2" w14:textId="74883E4A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74.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18F6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8949" w14:textId="29CA984B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60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68FF" w14:textId="5C412F04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178</w:t>
            </w:r>
          </w:p>
        </w:tc>
      </w:tr>
      <w:tr w:rsidR="00F7058F" w:rsidRPr="00261301" w14:paraId="79930142" w14:textId="77777777" w:rsidTr="00261301">
        <w:trPr>
          <w:trHeight w:val="8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4016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8095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9FE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6D14" w14:textId="4BB58804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5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7926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7B52" w14:textId="0E2FD9F2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5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F4CB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107C50F4" w14:textId="77777777" w:rsidTr="00261301">
        <w:trPr>
          <w:trHeight w:val="80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44860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9470C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C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455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EEDB" w14:textId="5CC8E03F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1AE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802FB" w14:textId="214FA7BB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177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7626B61E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6BD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AFP (ng/m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0B93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Median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DDC4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9.9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A076" w14:textId="07E2786B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83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BD2A" w14:textId="16325F4A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027</w:t>
            </w:r>
          </w:p>
        </w:tc>
      </w:tr>
      <w:tr w:rsidR="00F7058F" w:rsidRPr="00261301" w14:paraId="6F5FF5FF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59023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76A4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Range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48F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.8-54000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3DC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.0-5400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61C7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45C302F9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2AE0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PIVKA-II (</w:t>
            </w:r>
            <w:proofErr w:type="spellStart"/>
            <w:r w:rsidRPr="004F24B6">
              <w:rPr>
                <w:snapToGrid w:val="0"/>
                <w:kern w:val="2"/>
                <w:sz w:val="20"/>
                <w:szCs w:val="20"/>
              </w:rPr>
              <w:t>mAU</w:t>
            </w:r>
            <w:proofErr w:type="spellEnd"/>
            <w:r w:rsidRPr="004F24B6">
              <w:rPr>
                <w:snapToGrid w:val="0"/>
                <w:kern w:val="2"/>
                <w:sz w:val="20"/>
                <w:szCs w:val="20"/>
              </w:rPr>
              <w:t>/m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BB4D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Median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5057" w14:textId="257E5920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47.0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EB80" w14:textId="7B2DDFC9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87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7BCC" w14:textId="29EF26F2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087</w:t>
            </w:r>
          </w:p>
        </w:tc>
      </w:tr>
      <w:tr w:rsidR="00F7058F" w:rsidRPr="00261301" w14:paraId="4C14E8B3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D755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BFA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Range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5977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7.0-37814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7DE0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7.0-1934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B9E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5FD802E8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F8B0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Total protein (g/d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53B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Median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CD9A" w14:textId="56B5CE3B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7.0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6E46" w14:textId="17B58FBE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6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71C2" w14:textId="2B582B7D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616</w:t>
            </w:r>
          </w:p>
        </w:tc>
      </w:tr>
      <w:tr w:rsidR="00F7058F" w:rsidRPr="00261301" w14:paraId="233D9522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598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0C7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Range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7C36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.4-8.5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FFE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.6-8.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B1EE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6595DC06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FB7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Albumin (g/d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D97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Median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AC02" w14:textId="70892E7A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.6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9347" w14:textId="59C8F6E1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0BB" w14:textId="0DB3F99F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148</w:t>
            </w:r>
          </w:p>
        </w:tc>
      </w:tr>
      <w:tr w:rsidR="00F7058F" w:rsidRPr="00261301" w14:paraId="5D1A1ACE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C71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BEC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Range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7A053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.5-4.8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E98E5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.9-4.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7610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322617B0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264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ALBI scor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6826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Median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6028" w14:textId="4FBDFC1D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-2.35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BD04" w14:textId="467DB77B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-2.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1E2B" w14:textId="4C7C011B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098</w:t>
            </w:r>
          </w:p>
        </w:tc>
      </w:tr>
      <w:tr w:rsidR="00F7058F" w:rsidRPr="00261301" w14:paraId="61BC41BB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77A06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362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Range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9D3B" w14:textId="71D5530A" w:rsidR="00F7058F" w:rsidRPr="004F24B6" w:rsidRDefault="00261301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 xml:space="preserve">-3.37 </w:t>
            </w:r>
            <w:r w:rsidRPr="004F24B6">
              <w:rPr>
                <w:rFonts w:hint="eastAsia"/>
                <w:snapToGrid w:val="0"/>
                <w:kern w:val="2"/>
                <w:sz w:val="20"/>
                <w:szCs w:val="20"/>
                <w:lang w:eastAsia="ko-KR"/>
              </w:rPr>
              <w:t>to</w:t>
            </w:r>
            <w:r w:rsidR="00F7058F" w:rsidRPr="004F24B6">
              <w:rPr>
                <w:snapToGrid w:val="0"/>
                <w:kern w:val="2"/>
                <w:sz w:val="20"/>
                <w:szCs w:val="20"/>
              </w:rPr>
              <w:t xml:space="preserve"> -0.91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A30D" w14:textId="43D3B0EC" w:rsidR="00F7058F" w:rsidRPr="004F24B6" w:rsidRDefault="00261301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 xml:space="preserve">-2.59 </w:t>
            </w:r>
            <w:r w:rsidRPr="004F24B6">
              <w:rPr>
                <w:rFonts w:hint="eastAsia"/>
                <w:snapToGrid w:val="0"/>
                <w:kern w:val="2"/>
                <w:sz w:val="20"/>
                <w:szCs w:val="20"/>
                <w:lang w:eastAsia="ko-KR"/>
              </w:rPr>
              <w:t>to</w:t>
            </w:r>
            <w:r w:rsidR="00F7058F" w:rsidRPr="004F24B6">
              <w:rPr>
                <w:snapToGrid w:val="0"/>
                <w:kern w:val="2"/>
                <w:sz w:val="20"/>
                <w:szCs w:val="20"/>
              </w:rPr>
              <w:t xml:space="preserve"> -1.6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C93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28982B44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7B9D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rFonts w:hint="eastAsia"/>
                <w:snapToGrid w:val="0"/>
                <w:kern w:val="2"/>
                <w:sz w:val="20"/>
                <w:szCs w:val="20"/>
              </w:rPr>
              <w:t>BMI</w:t>
            </w:r>
            <w:r w:rsidRPr="004F24B6">
              <w:rPr>
                <w:snapToGrid w:val="0"/>
                <w:kern w:val="2"/>
                <w:sz w:val="20"/>
                <w:szCs w:val="20"/>
              </w:rPr>
              <w:t xml:space="preserve"> (kg/m²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FB9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Underweigh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D91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4B62" w14:textId="4C43596D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A406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6793" w14:textId="4ECA84A9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53BD" w14:textId="4A502DF9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474</w:t>
            </w:r>
          </w:p>
        </w:tc>
      </w:tr>
      <w:tr w:rsidR="00F7058F" w:rsidRPr="00261301" w14:paraId="68ED3E7D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8C9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7D17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Normal weigh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A03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350C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2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E9B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1CCE" w14:textId="0100767D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5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CB3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69B4BA68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2F07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15C7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Overweigh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656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393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5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1B03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38DA" w14:textId="09CE4266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5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D94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3514AA60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0F6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BEAA3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Obesity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519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82104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1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76667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04FFD" w14:textId="48D6043E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0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97D3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16192A05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FC17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Previous treatmen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E8A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Surgery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2B75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15F3" w14:textId="556DA4E9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1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DB14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52E7" w14:textId="6A5C73D5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5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2A14" w14:textId="77D48F83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702</w:t>
            </w:r>
          </w:p>
        </w:tc>
      </w:tr>
      <w:tr w:rsidR="00F7058F" w:rsidRPr="00261301" w14:paraId="244D3A2D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B2B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145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Chemotherapy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337B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B72B" w14:textId="30928C54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E36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FCA0" w14:textId="011E3009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2752" w14:textId="7E25819D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446</w:t>
            </w:r>
          </w:p>
        </w:tc>
      </w:tr>
      <w:tr w:rsidR="00F7058F" w:rsidRPr="00261301" w14:paraId="749C0F1C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96F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764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TACE/TACI/RF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839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4298" w14:textId="7FEA54A6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68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90CC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91D7" w14:textId="5BBE7032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65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B3A2" w14:textId="33E30CCD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786</w:t>
            </w:r>
          </w:p>
        </w:tc>
      </w:tr>
      <w:tr w:rsidR="00F7058F" w:rsidRPr="00261301" w14:paraId="6A37A7E1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AD65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B7DB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Non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E474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D01A" w14:textId="286ED7C3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5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56B4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0088A" w14:textId="3F580BA9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5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651C" w14:textId="2FC43899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466</w:t>
            </w:r>
          </w:p>
        </w:tc>
      </w:tr>
      <w:tr w:rsidR="00F7058F" w:rsidRPr="00261301" w14:paraId="4E502299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523B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RT aim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860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Curativ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EB8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7509" w14:textId="15BC1622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82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BAE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FC13" w14:textId="6BA9D3F1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70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46E9" w14:textId="6D34AA3A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319</w:t>
            </w:r>
          </w:p>
        </w:tc>
      </w:tr>
      <w:tr w:rsidR="00F7058F" w:rsidRPr="00261301" w14:paraId="05A71A2E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C2C2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0B6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Palliativ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AD1D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EF94" w14:textId="18735FA5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7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CC38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E5D1" w14:textId="1D28F810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0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E393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01044D00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0696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Treatment schem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AB5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RT alon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21F5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A48C" w14:textId="47C13D5A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62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21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7815" w14:textId="5B5B80BB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5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8230" w14:textId="60667A5F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199</w:t>
            </w:r>
          </w:p>
        </w:tc>
      </w:tr>
      <w:tr w:rsidR="00F7058F" w:rsidRPr="00261301" w14:paraId="2AFE96ED" w14:textId="77777777" w:rsidTr="00261301">
        <w:trPr>
          <w:trHeight w:val="47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994C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7B71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CCR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83227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8F243" w14:textId="567172B1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7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C3FD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59DF8" w14:textId="5949C485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5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A23DD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60E40DDA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BA13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RT modal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125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D-CR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75BB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6BA3" w14:textId="7E050272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7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2AD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B07A" w14:textId="213BD158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0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3CDE" w14:textId="0EDACF19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834</w:t>
            </w:r>
          </w:p>
        </w:tc>
      </w:tr>
      <w:tr w:rsidR="00F7058F" w:rsidRPr="00261301" w14:paraId="784D7C93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4521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F0E4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IMR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3C1A3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8701D" w14:textId="7B47B969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62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209F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0A56" w14:textId="09A0EE5A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60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7064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63A0AD69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01D9" w14:textId="7DE4BA40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RT dos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B1C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Median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183A" w14:textId="4ACA14FF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4.0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495A" w14:textId="45945C1E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2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EB32" w14:textId="679ED0CC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118</w:t>
            </w:r>
          </w:p>
        </w:tc>
      </w:tr>
      <w:tr w:rsidR="00F7058F" w:rsidRPr="00261301" w14:paraId="505AA392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8397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(EQD2, α/β = 10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07A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Range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47CAB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0.7-125.0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6E48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0.0-65.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6A8E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54FFEC05" w14:textId="77777777" w:rsidTr="00261301">
        <w:trPr>
          <w:trHeight w:val="201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0955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lastRenderedPageBreak/>
              <w:t>PTV (cc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CDE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Median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0B50" w14:textId="52BD2382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77.5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CC77" w14:textId="3D0826AA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738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A0E2" w14:textId="7CC02BEF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549</w:t>
            </w:r>
          </w:p>
        </w:tc>
      </w:tr>
      <w:tr w:rsidR="00F7058F" w:rsidRPr="00261301" w14:paraId="3D2FFB90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E67A3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C0A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Range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E1BB1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5.0-2840.4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9184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40.8-1787.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59132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  <w:tr w:rsidR="00F7058F" w:rsidRPr="00261301" w14:paraId="147CEA83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9954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RT schem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196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Conventional R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A326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33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AAE4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94.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CE9C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1215" w14:textId="73626A6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100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A08B" w14:textId="2198F7EB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529</w:t>
            </w:r>
          </w:p>
        </w:tc>
      </w:tr>
      <w:tr w:rsidR="00F7058F" w:rsidRPr="00261301" w14:paraId="580E0928" w14:textId="77777777" w:rsidTr="00261301">
        <w:trPr>
          <w:trHeight w:val="96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D5A5E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7329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SBR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EA96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FFD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5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53ECF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78BA0" w14:textId="046BA7A6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  <w:r w:rsidRPr="004F24B6">
              <w:rPr>
                <w:snapToGrid w:val="0"/>
                <w:kern w:val="2"/>
                <w:sz w:val="20"/>
                <w:szCs w:val="20"/>
              </w:rPr>
              <w:t>0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45FDA" w14:textId="77777777" w:rsidR="00F7058F" w:rsidRPr="004F24B6" w:rsidRDefault="00F7058F" w:rsidP="00261301">
            <w:pPr>
              <w:kinsoku w:val="0"/>
              <w:overflowPunct w:val="0"/>
              <w:autoSpaceDE w:val="0"/>
              <w:autoSpaceDN w:val="0"/>
              <w:snapToGrid w:val="0"/>
              <w:spacing w:before="0" w:after="0"/>
              <w:jc w:val="center"/>
              <w:rPr>
                <w:snapToGrid w:val="0"/>
                <w:kern w:val="2"/>
                <w:sz w:val="20"/>
                <w:szCs w:val="20"/>
              </w:rPr>
            </w:pPr>
          </w:p>
        </w:tc>
      </w:tr>
    </w:tbl>
    <w:p w14:paraId="2D823101" w14:textId="52849125" w:rsidR="00F7058F" w:rsidRPr="00F7058F" w:rsidDel="00261539" w:rsidRDefault="00F7058F" w:rsidP="00006F39">
      <w:pPr>
        <w:kinsoku w:val="0"/>
        <w:overflowPunct w:val="0"/>
        <w:autoSpaceDE w:val="0"/>
        <w:autoSpaceDN w:val="0"/>
        <w:snapToGrid w:val="0"/>
        <w:spacing w:before="240"/>
        <w:rPr>
          <w:snapToGrid w:val="0"/>
          <w:kern w:val="2"/>
        </w:rPr>
      </w:pPr>
      <w:r w:rsidRPr="00F7058F" w:rsidDel="00261539">
        <w:rPr>
          <w:snapToGrid w:val="0"/>
          <w:kern w:val="2"/>
        </w:rPr>
        <w:t xml:space="preserve">RT, Radiotherapy; </w:t>
      </w:r>
      <w:r w:rsidRPr="00F7058F" w:rsidDel="00261539">
        <w:rPr>
          <w:rFonts w:hint="eastAsia"/>
          <w:snapToGrid w:val="0"/>
          <w:kern w:val="2"/>
        </w:rPr>
        <w:t>HBV, H</w:t>
      </w:r>
      <w:r w:rsidRPr="00F7058F" w:rsidDel="00261539">
        <w:rPr>
          <w:snapToGrid w:val="0"/>
          <w:kern w:val="2"/>
        </w:rPr>
        <w:t>epatitis B virus</w:t>
      </w:r>
      <w:r w:rsidRPr="00F7058F" w:rsidDel="00261539">
        <w:rPr>
          <w:rFonts w:hint="eastAsia"/>
          <w:snapToGrid w:val="0"/>
          <w:kern w:val="2"/>
        </w:rPr>
        <w:t>; HCV, Hepatitis C virus;</w:t>
      </w:r>
      <w:r w:rsidRPr="00F7058F">
        <w:rPr>
          <w:rFonts w:hint="eastAsia"/>
          <w:snapToGrid w:val="0"/>
          <w:kern w:val="2"/>
        </w:rPr>
        <w:t xml:space="preserve"> </w:t>
      </w:r>
      <w:r w:rsidRPr="00F7058F" w:rsidDel="00261539">
        <w:rPr>
          <w:rFonts w:hint="eastAsia"/>
          <w:snapToGrid w:val="0"/>
          <w:kern w:val="2"/>
        </w:rPr>
        <w:t>HCC, Hepatocellular carcinoma</w:t>
      </w:r>
      <w:r w:rsidRPr="00F7058F">
        <w:rPr>
          <w:rFonts w:hint="eastAsia"/>
          <w:snapToGrid w:val="0"/>
          <w:kern w:val="2"/>
        </w:rPr>
        <w:t xml:space="preserve">; </w:t>
      </w:r>
      <w:r w:rsidRPr="00F7058F" w:rsidDel="00261539">
        <w:rPr>
          <w:snapToGrid w:val="0"/>
          <w:kern w:val="2"/>
        </w:rPr>
        <w:t>AFP, Alpha-fetoprotein; PIVKA-II, Proteins induced by vitamin K absence or antagonist-II</w:t>
      </w:r>
      <w:r w:rsidRPr="00F7058F">
        <w:rPr>
          <w:rFonts w:hint="eastAsia"/>
          <w:snapToGrid w:val="0"/>
          <w:kern w:val="2"/>
        </w:rPr>
        <w:t xml:space="preserve">; ALBI, Albumin-bilirubin; </w:t>
      </w:r>
      <w:r w:rsidRPr="00F7058F" w:rsidDel="00261539">
        <w:rPr>
          <w:snapToGrid w:val="0"/>
          <w:kern w:val="2"/>
        </w:rPr>
        <w:t>BMI, Body mass ind</w:t>
      </w:r>
      <w:r w:rsidRPr="00F7058F" w:rsidDel="00261539">
        <w:rPr>
          <w:rFonts w:hint="eastAsia"/>
          <w:snapToGrid w:val="0"/>
          <w:kern w:val="2"/>
        </w:rPr>
        <w:t>ex</w:t>
      </w:r>
      <w:r w:rsidRPr="00F7058F">
        <w:rPr>
          <w:rFonts w:hint="eastAsia"/>
          <w:snapToGrid w:val="0"/>
          <w:kern w:val="2"/>
        </w:rPr>
        <w:t xml:space="preserve">; </w:t>
      </w:r>
      <w:r w:rsidRPr="00F7058F" w:rsidDel="00261539">
        <w:rPr>
          <w:snapToGrid w:val="0"/>
          <w:kern w:val="2"/>
        </w:rPr>
        <w:t xml:space="preserve">TACE, </w:t>
      </w:r>
      <w:proofErr w:type="spellStart"/>
      <w:r w:rsidRPr="00F7058F" w:rsidDel="00261539">
        <w:rPr>
          <w:snapToGrid w:val="0"/>
          <w:kern w:val="2"/>
        </w:rPr>
        <w:t>Transcatheter</w:t>
      </w:r>
      <w:proofErr w:type="spellEnd"/>
      <w:r w:rsidRPr="00F7058F" w:rsidDel="00261539">
        <w:rPr>
          <w:snapToGrid w:val="0"/>
          <w:kern w:val="2"/>
        </w:rPr>
        <w:t xml:space="preserve"> arterial chemoembolization; TACI</w:t>
      </w:r>
      <w:r w:rsidRPr="00F7058F" w:rsidDel="00261539">
        <w:rPr>
          <w:rFonts w:hint="eastAsia"/>
          <w:snapToGrid w:val="0"/>
          <w:kern w:val="2"/>
        </w:rPr>
        <w:t>,</w:t>
      </w:r>
      <w:r w:rsidRPr="00F7058F" w:rsidDel="00261539">
        <w:rPr>
          <w:snapToGrid w:val="0"/>
          <w:kern w:val="2"/>
        </w:rPr>
        <w:t xml:space="preserve"> </w:t>
      </w:r>
      <w:proofErr w:type="spellStart"/>
      <w:r w:rsidR="00F83A98">
        <w:rPr>
          <w:snapToGrid w:val="0"/>
          <w:kern w:val="2"/>
        </w:rPr>
        <w:t>T</w:t>
      </w:r>
      <w:r w:rsidRPr="00F7058F" w:rsidDel="00261539">
        <w:rPr>
          <w:snapToGrid w:val="0"/>
          <w:kern w:val="2"/>
        </w:rPr>
        <w:t>ranscatheter</w:t>
      </w:r>
      <w:proofErr w:type="spellEnd"/>
      <w:r w:rsidRPr="00F7058F" w:rsidDel="00261539">
        <w:rPr>
          <w:snapToGrid w:val="0"/>
          <w:kern w:val="2"/>
        </w:rPr>
        <w:t xml:space="preserve"> arterial chemotherapy infusion; RFA, Radiofrequency ablation; CCRT, Concurrent </w:t>
      </w:r>
      <w:proofErr w:type="spellStart"/>
      <w:r w:rsidRPr="00F7058F" w:rsidDel="00261539">
        <w:rPr>
          <w:snapToGrid w:val="0"/>
          <w:kern w:val="2"/>
        </w:rPr>
        <w:t>chemoradiation</w:t>
      </w:r>
      <w:proofErr w:type="spellEnd"/>
      <w:r w:rsidRPr="00F7058F" w:rsidDel="00261539">
        <w:rPr>
          <w:snapToGrid w:val="0"/>
          <w:kern w:val="2"/>
        </w:rPr>
        <w:t xml:space="preserve"> therapy; 3D-CRT, 3</w:t>
      </w:r>
      <w:r w:rsidR="00F83A98">
        <w:rPr>
          <w:snapToGrid w:val="0"/>
          <w:kern w:val="2"/>
        </w:rPr>
        <w:t>-</w:t>
      </w:r>
      <w:r w:rsidRPr="00F7058F" w:rsidDel="00261539">
        <w:rPr>
          <w:snapToGrid w:val="0"/>
          <w:kern w:val="2"/>
        </w:rPr>
        <w:t xml:space="preserve">Dimensional conformal radiation therapy; IMRT, Intensity-modulated radiation therapy; </w:t>
      </w:r>
      <w:r w:rsidRPr="00F7058F" w:rsidDel="00261539">
        <w:rPr>
          <w:rFonts w:hint="eastAsia"/>
          <w:snapToGrid w:val="0"/>
          <w:kern w:val="2"/>
        </w:rPr>
        <w:t>EQD2, E</w:t>
      </w:r>
      <w:r w:rsidRPr="00F7058F" w:rsidDel="00261539">
        <w:rPr>
          <w:snapToGrid w:val="0"/>
          <w:kern w:val="2"/>
        </w:rPr>
        <w:t xml:space="preserve">quivalent dose in 2 </w:t>
      </w:r>
      <w:proofErr w:type="spellStart"/>
      <w:r w:rsidRPr="00F7058F" w:rsidDel="00261539">
        <w:rPr>
          <w:snapToGrid w:val="0"/>
          <w:kern w:val="2"/>
        </w:rPr>
        <w:t>Gy</w:t>
      </w:r>
      <w:proofErr w:type="spellEnd"/>
      <w:r w:rsidRPr="00F7058F" w:rsidDel="00261539">
        <w:rPr>
          <w:snapToGrid w:val="0"/>
          <w:kern w:val="2"/>
        </w:rPr>
        <w:t xml:space="preserve"> fractions</w:t>
      </w:r>
      <w:r w:rsidRPr="00F7058F" w:rsidDel="00261539">
        <w:rPr>
          <w:rFonts w:hint="eastAsia"/>
          <w:snapToGrid w:val="0"/>
          <w:kern w:val="2"/>
        </w:rPr>
        <w:t xml:space="preserve">; </w:t>
      </w:r>
      <w:r w:rsidRPr="00F7058F">
        <w:rPr>
          <w:rFonts w:hint="eastAsia"/>
          <w:snapToGrid w:val="0"/>
          <w:kern w:val="2"/>
        </w:rPr>
        <w:t xml:space="preserve">PTV, Planning target volume; </w:t>
      </w:r>
      <w:r w:rsidRPr="00F7058F" w:rsidDel="00261539">
        <w:rPr>
          <w:rFonts w:hint="eastAsia"/>
          <w:snapToGrid w:val="0"/>
          <w:kern w:val="2"/>
        </w:rPr>
        <w:t>SBRT, S</w:t>
      </w:r>
      <w:r w:rsidRPr="00F7058F" w:rsidDel="00261539">
        <w:rPr>
          <w:snapToGrid w:val="0"/>
          <w:kern w:val="2"/>
        </w:rPr>
        <w:t xml:space="preserve">tereotactic body </w:t>
      </w:r>
      <w:r w:rsidRPr="00F7058F">
        <w:rPr>
          <w:rFonts w:hint="eastAsia"/>
          <w:snapToGrid w:val="0"/>
          <w:kern w:val="2"/>
        </w:rPr>
        <w:t>radiotherapy</w:t>
      </w:r>
    </w:p>
    <w:p w14:paraId="769EB54C" w14:textId="77777777" w:rsidR="00F7058F" w:rsidRPr="00F7058F" w:rsidRDefault="00F7058F" w:rsidP="00006F39">
      <w:pPr>
        <w:kinsoku w:val="0"/>
        <w:overflowPunct w:val="0"/>
        <w:autoSpaceDE w:val="0"/>
        <w:autoSpaceDN w:val="0"/>
        <w:snapToGrid w:val="0"/>
        <w:spacing w:before="240"/>
        <w:rPr>
          <w:snapToGrid w:val="0"/>
          <w:kern w:val="2"/>
        </w:rPr>
      </w:pPr>
    </w:p>
    <w:p w14:paraId="419E1ED1" w14:textId="77777777" w:rsidR="00F7058F" w:rsidRPr="00F7058F" w:rsidRDefault="00F7058F" w:rsidP="00006F39">
      <w:pPr>
        <w:kinsoku w:val="0"/>
        <w:overflowPunct w:val="0"/>
        <w:autoSpaceDE w:val="0"/>
        <w:autoSpaceDN w:val="0"/>
        <w:snapToGrid w:val="0"/>
        <w:spacing w:before="240"/>
        <w:rPr>
          <w:snapToGrid w:val="0"/>
          <w:kern w:val="2"/>
        </w:rPr>
      </w:pPr>
    </w:p>
    <w:p w14:paraId="7B65BC41" w14:textId="77777777" w:rsidR="00DE23E8" w:rsidRPr="00006F39" w:rsidRDefault="00DE23E8" w:rsidP="00006F39">
      <w:pPr>
        <w:kinsoku w:val="0"/>
        <w:overflowPunct w:val="0"/>
        <w:autoSpaceDE w:val="0"/>
        <w:autoSpaceDN w:val="0"/>
        <w:snapToGrid w:val="0"/>
        <w:spacing w:before="240"/>
        <w:rPr>
          <w:snapToGrid w:val="0"/>
          <w:kern w:val="2"/>
        </w:rPr>
      </w:pPr>
    </w:p>
    <w:sectPr w:rsidR="00DE23E8" w:rsidRPr="00006F3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3175C84" w15:done="0"/>
  <w15:commentEx w15:paraId="7CE4A8D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175C84" w16cid:durableId="21332395"/>
  <w16cid:commentId w16cid:paraId="7CE4A8D2" w16cid:durableId="2133241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4D5827" w14:textId="77777777" w:rsidR="00432251" w:rsidRDefault="00432251" w:rsidP="00117666">
      <w:pPr>
        <w:spacing w:after="0"/>
      </w:pPr>
      <w:r>
        <w:separator/>
      </w:r>
    </w:p>
  </w:endnote>
  <w:endnote w:type="continuationSeparator" w:id="0">
    <w:p w14:paraId="2F786B27" w14:textId="77777777" w:rsidR="00432251" w:rsidRDefault="004322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0B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0B4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13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130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3CF5B9" w14:textId="77777777" w:rsidR="00432251" w:rsidRDefault="00432251" w:rsidP="00117666">
      <w:pPr>
        <w:spacing w:after="0"/>
      </w:pPr>
      <w:r>
        <w:separator/>
      </w:r>
    </w:p>
  </w:footnote>
  <w:footnote w:type="continuationSeparator" w:id="0">
    <w:p w14:paraId="5FD13CBA" w14:textId="77777777" w:rsidR="00432251" w:rsidRDefault="004322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6F3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8A5"/>
    <w:rsid w:val="00261301"/>
    <w:rsid w:val="00267D18"/>
    <w:rsid w:val="00274347"/>
    <w:rsid w:val="002858F8"/>
    <w:rsid w:val="002868E2"/>
    <w:rsid w:val="002869C3"/>
    <w:rsid w:val="00290B47"/>
    <w:rsid w:val="002936E4"/>
    <w:rsid w:val="002B4A57"/>
    <w:rsid w:val="002C74CA"/>
    <w:rsid w:val="003123F4"/>
    <w:rsid w:val="003544FB"/>
    <w:rsid w:val="003D2F2D"/>
    <w:rsid w:val="00401590"/>
    <w:rsid w:val="00432251"/>
    <w:rsid w:val="00447801"/>
    <w:rsid w:val="00452E9C"/>
    <w:rsid w:val="004735C8"/>
    <w:rsid w:val="004947A6"/>
    <w:rsid w:val="004961FF"/>
    <w:rsid w:val="004F24B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B4C"/>
    <w:rsid w:val="00790BB3"/>
    <w:rsid w:val="007C206C"/>
    <w:rsid w:val="00817DD6"/>
    <w:rsid w:val="0083759F"/>
    <w:rsid w:val="00885156"/>
    <w:rsid w:val="008A3E6D"/>
    <w:rsid w:val="009151AA"/>
    <w:rsid w:val="0093429D"/>
    <w:rsid w:val="00943573"/>
    <w:rsid w:val="00962488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0303"/>
    <w:rsid w:val="00CD066B"/>
    <w:rsid w:val="00CE4FEE"/>
    <w:rsid w:val="00D060CF"/>
    <w:rsid w:val="00DB59C3"/>
    <w:rsid w:val="00DC2121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58F"/>
    <w:rsid w:val="00F8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4F08A0-A44F-43C7-932E-9C3EBD3C2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957C1WDS021</cp:lastModifiedBy>
  <cp:revision>3</cp:revision>
  <cp:lastPrinted>2013-10-03T12:51:00Z</cp:lastPrinted>
  <dcterms:created xsi:type="dcterms:W3CDTF">2019-10-03T11:58:00Z</dcterms:created>
  <dcterms:modified xsi:type="dcterms:W3CDTF">2019-10-03T12:03:00Z</dcterms:modified>
</cp:coreProperties>
</file>